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  <w:b/>
        </w:rPr>
        <w:t>Table S1</w:t>
      </w:r>
      <w:r>
        <w:rPr>
          <w:rFonts w:cs="Palatino Linotype" w:ascii="Palatino Linotype" w:hAnsi="Palatino Linotype"/>
        </w:rPr>
        <w:t xml:space="preserve"> Sequence of forward and reverse primer pairs for real-time quantification PCR</w:t>
      </w:r>
    </w:p>
    <w:tbl>
      <w:tblPr>
        <w:tblW w:w="4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3336"/>
      </w:tblGrid>
      <w:tr>
        <w:trPr>
          <w:trHeight w:val="300" w:hRule="atLeast"/>
        </w:trPr>
        <w:tc>
          <w:tcPr>
            <w:tcW w:w="10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3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s sequences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CTTTCTGGTTCTGGC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CATGCCTCAAGATTCA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5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GATGAGAATTCGGTC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5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CAAGATCAAGTGTAC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1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TCCCAGTATAACGCAT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1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ACCCCATAATCAGCCC</w:t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4-F</w:t>
            </w:r>
          </w:p>
        </w:tc>
        <w:tc>
          <w:tcPr>
            <w:tcW w:w="3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TTCCGTCAGCATACCCA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4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TTCCAGTAGCCTTT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7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AAGTAGAGAACCAGCG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7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AGTAGATTGAGGGCT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7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GTTGAGGACCGTCTGA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7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ATTGTAGGAGTCGCC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8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ACCTTGCTAATTCCT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8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ATGCAGTCCTACTT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9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TGGATTGTGAGTTG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19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ATGACAAGGATGAGACG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20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ATGTTCAACTCTCCAG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20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TCAGCCATTCTCGTCA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25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CCTCAGACCCACAACC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mHB25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AGAAGTAGGGACCAAA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tin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AAGGCTAACAGAGGAAACA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tin-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CATGGCAGGCACATTGAAG</w:t>
            </w:r>
          </w:p>
        </w:tc>
      </w:tr>
      <w:tr>
        <w:trPr>
          <w:trHeight w:val="28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P2A-F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TCGGCTCGCAATAATAGA</w:t>
            </w:r>
          </w:p>
        </w:tc>
      </w:tr>
      <w:tr>
        <w:trPr>
          <w:trHeight w:val="290" w:hRule="atLeast"/>
        </w:trPr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P2A-R</w:t>
            </w:r>
          </w:p>
        </w:tc>
        <w:tc>
          <w:tcPr>
            <w:tcW w:w="3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CAGCATCACGAATTGAGTAG</w:t>
            </w:r>
          </w:p>
        </w:tc>
      </w:tr>
    </w:tbl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9:43:00Z</dcterms:created>
  <dc:creator>autein</dc:creator>
  <dc:description/>
  <dc:language>en-US</dc:language>
  <cp:lastModifiedBy>autein</cp:lastModifiedBy>
  <dcterms:modified xsi:type="dcterms:W3CDTF">2019-03-11T09:43:00Z</dcterms:modified>
  <cp:revision>2</cp:revision>
  <dc:subject/>
  <dc:title/>
</cp:coreProperties>
</file>